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23E45" w14:textId="77777777" w:rsidR="00D4363B" w:rsidRPr="008448EE" w:rsidRDefault="00D4363B" w:rsidP="00D4363B">
      <w:pPr>
        <w:ind w:firstLine="200"/>
        <w:rPr>
          <w:rFonts w:ascii="Times New Roman" w:hAnsi="Times New Roman" w:cs="Times New Roman"/>
          <w:color w:val="000000" w:themeColor="text1"/>
        </w:rPr>
      </w:pPr>
      <w:r w:rsidRPr="008448EE">
        <w:rPr>
          <w:rFonts w:ascii="Times New Roman" w:hAnsi="Times New Roman" w:cs="Times New Roman"/>
          <w:color w:val="000000" w:themeColor="text1"/>
        </w:rPr>
        <w:t>Supplement Table 1: The clinic–pathological features of CC Patients from TCGA databas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1"/>
        <w:gridCol w:w="1575"/>
        <w:gridCol w:w="2064"/>
        <w:gridCol w:w="2066"/>
      </w:tblGrid>
      <w:tr w:rsidR="008448EE" w:rsidRPr="008448EE" w14:paraId="0AA9FBA1" w14:textId="77777777" w:rsidTr="001A1716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23FB8647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Clinic–pathological features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035B27E4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5B15FDFD" w14:textId="77777777" w:rsidR="00D4363B" w:rsidRPr="008448EE" w:rsidRDefault="00CC5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 w:hint="eastAsia"/>
                <w:color w:val="000000" w:themeColor="text1"/>
              </w:rPr>
              <w:t>Total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75BDBA88" w14:textId="77777777" w:rsidR="00D4363B" w:rsidRPr="008448EE" w:rsidRDefault="00CC5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 w:hint="eastAsia"/>
                <w:color w:val="000000" w:themeColor="text1"/>
              </w:rPr>
              <w:t>%</w:t>
            </w:r>
          </w:p>
        </w:tc>
      </w:tr>
      <w:tr w:rsidR="008448EE" w:rsidRPr="008448EE" w14:paraId="0BA0B228" w14:textId="77777777" w:rsidTr="001A1716">
        <w:tc>
          <w:tcPr>
            <w:tcW w:w="2660" w:type="dxa"/>
            <w:tcBorders>
              <w:top w:val="single" w:sz="4" w:space="0" w:color="auto"/>
            </w:tcBorders>
          </w:tcPr>
          <w:p w14:paraId="36270BA8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12F70067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&lt;=65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28D73720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184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636A99F2" w14:textId="77777777" w:rsidR="00D4363B" w:rsidRPr="008448EE" w:rsidRDefault="00CC5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 w:hint="eastAsia"/>
                <w:color w:val="000000" w:themeColor="text1"/>
              </w:rPr>
              <w:t>40.80</w:t>
            </w:r>
          </w:p>
        </w:tc>
      </w:tr>
      <w:tr w:rsidR="008448EE" w:rsidRPr="008448EE" w14:paraId="6163166D" w14:textId="77777777" w:rsidTr="001A1716">
        <w:tc>
          <w:tcPr>
            <w:tcW w:w="2660" w:type="dxa"/>
          </w:tcPr>
          <w:p w14:paraId="2EDF68D2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0" w:type="dxa"/>
          </w:tcPr>
          <w:p w14:paraId="4BC51449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&gt;65</w:t>
            </w:r>
          </w:p>
        </w:tc>
        <w:tc>
          <w:tcPr>
            <w:tcW w:w="2131" w:type="dxa"/>
          </w:tcPr>
          <w:p w14:paraId="62A7FFBF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267</w:t>
            </w:r>
          </w:p>
        </w:tc>
        <w:tc>
          <w:tcPr>
            <w:tcW w:w="2131" w:type="dxa"/>
          </w:tcPr>
          <w:p w14:paraId="620B2A4F" w14:textId="77777777" w:rsidR="00D4363B" w:rsidRPr="008448EE" w:rsidRDefault="00CC5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 w:hint="eastAsia"/>
                <w:color w:val="000000" w:themeColor="text1"/>
              </w:rPr>
              <w:t>59.20</w:t>
            </w:r>
          </w:p>
        </w:tc>
      </w:tr>
      <w:tr w:rsidR="008448EE" w:rsidRPr="008448EE" w14:paraId="0B3706F3" w14:textId="77777777" w:rsidTr="001A1716">
        <w:tc>
          <w:tcPr>
            <w:tcW w:w="2660" w:type="dxa"/>
          </w:tcPr>
          <w:p w14:paraId="31604BDC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1600" w:type="dxa"/>
          </w:tcPr>
          <w:p w14:paraId="564AFEDA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131" w:type="dxa"/>
          </w:tcPr>
          <w:p w14:paraId="161FD96C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237</w:t>
            </w:r>
          </w:p>
        </w:tc>
        <w:tc>
          <w:tcPr>
            <w:tcW w:w="2131" w:type="dxa"/>
          </w:tcPr>
          <w:p w14:paraId="5EE4D11C" w14:textId="77777777" w:rsidR="00D4363B" w:rsidRPr="008448EE" w:rsidRDefault="00CC5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 w:hint="eastAsia"/>
                <w:color w:val="000000" w:themeColor="text1"/>
              </w:rPr>
              <w:t>52.55</w:t>
            </w:r>
          </w:p>
        </w:tc>
      </w:tr>
      <w:tr w:rsidR="008448EE" w:rsidRPr="008448EE" w14:paraId="3B754D61" w14:textId="77777777" w:rsidTr="001A1716">
        <w:tc>
          <w:tcPr>
            <w:tcW w:w="2660" w:type="dxa"/>
          </w:tcPr>
          <w:p w14:paraId="591261B5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0" w:type="dxa"/>
          </w:tcPr>
          <w:p w14:paraId="313B36E5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131" w:type="dxa"/>
          </w:tcPr>
          <w:p w14:paraId="47B5B660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214</w:t>
            </w:r>
          </w:p>
        </w:tc>
        <w:tc>
          <w:tcPr>
            <w:tcW w:w="2131" w:type="dxa"/>
          </w:tcPr>
          <w:p w14:paraId="212249C8" w14:textId="77777777" w:rsidR="00D4363B" w:rsidRPr="008448EE" w:rsidRDefault="00CC5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 w:hint="eastAsia"/>
                <w:color w:val="000000" w:themeColor="text1"/>
              </w:rPr>
              <w:t>47.45</w:t>
            </w:r>
          </w:p>
        </w:tc>
      </w:tr>
      <w:tr w:rsidR="008448EE" w:rsidRPr="008448EE" w14:paraId="1EA3F137" w14:textId="77777777" w:rsidTr="001A1716">
        <w:tc>
          <w:tcPr>
            <w:tcW w:w="2660" w:type="dxa"/>
          </w:tcPr>
          <w:p w14:paraId="1E266645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Stage</w:t>
            </w:r>
          </w:p>
        </w:tc>
        <w:tc>
          <w:tcPr>
            <w:tcW w:w="1600" w:type="dxa"/>
          </w:tcPr>
          <w:p w14:paraId="422E2B59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2131" w:type="dxa"/>
          </w:tcPr>
          <w:p w14:paraId="0041DDB6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2131" w:type="dxa"/>
          </w:tcPr>
          <w:p w14:paraId="79E34390" w14:textId="77777777" w:rsidR="00D4363B" w:rsidRPr="008448EE" w:rsidRDefault="00CC5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 w:hint="eastAsia"/>
                <w:color w:val="000000" w:themeColor="text1"/>
              </w:rPr>
              <w:t>16.63</w:t>
            </w:r>
          </w:p>
        </w:tc>
      </w:tr>
      <w:tr w:rsidR="008448EE" w:rsidRPr="008448EE" w14:paraId="316B0943" w14:textId="77777777" w:rsidTr="001A1716">
        <w:tc>
          <w:tcPr>
            <w:tcW w:w="2660" w:type="dxa"/>
          </w:tcPr>
          <w:p w14:paraId="12697D43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0" w:type="dxa"/>
          </w:tcPr>
          <w:p w14:paraId="73F7223E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II</w:t>
            </w:r>
          </w:p>
        </w:tc>
        <w:tc>
          <w:tcPr>
            <w:tcW w:w="2131" w:type="dxa"/>
          </w:tcPr>
          <w:p w14:paraId="6AE9997C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178</w:t>
            </w:r>
          </w:p>
        </w:tc>
        <w:tc>
          <w:tcPr>
            <w:tcW w:w="2131" w:type="dxa"/>
          </w:tcPr>
          <w:p w14:paraId="1EB218B8" w14:textId="77777777" w:rsidR="00D4363B" w:rsidRPr="008448EE" w:rsidRDefault="00CC5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 w:hint="eastAsia"/>
                <w:color w:val="000000" w:themeColor="text1"/>
              </w:rPr>
              <w:t>39.47</w:t>
            </w:r>
          </w:p>
        </w:tc>
      </w:tr>
      <w:tr w:rsidR="008448EE" w:rsidRPr="008448EE" w14:paraId="16823127" w14:textId="77777777" w:rsidTr="001A1716">
        <w:tc>
          <w:tcPr>
            <w:tcW w:w="2660" w:type="dxa"/>
          </w:tcPr>
          <w:p w14:paraId="724F0E94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0" w:type="dxa"/>
          </w:tcPr>
          <w:p w14:paraId="5DEF294B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2131" w:type="dxa"/>
          </w:tcPr>
          <w:p w14:paraId="3B1000E2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2131" w:type="dxa"/>
          </w:tcPr>
          <w:p w14:paraId="6FFEA162" w14:textId="77777777" w:rsidR="00D4363B" w:rsidRPr="008448EE" w:rsidRDefault="00CC5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 w:hint="eastAsia"/>
                <w:color w:val="000000" w:themeColor="text1"/>
              </w:rPr>
              <w:t>27.72</w:t>
            </w:r>
          </w:p>
        </w:tc>
      </w:tr>
      <w:tr w:rsidR="008448EE" w:rsidRPr="008448EE" w14:paraId="7C96B7A8" w14:textId="77777777" w:rsidTr="001A1716">
        <w:tc>
          <w:tcPr>
            <w:tcW w:w="2660" w:type="dxa"/>
          </w:tcPr>
          <w:p w14:paraId="1BA46516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0" w:type="dxa"/>
          </w:tcPr>
          <w:p w14:paraId="0CC6AE26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131" w:type="dxa"/>
          </w:tcPr>
          <w:p w14:paraId="3D13A146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2131" w:type="dxa"/>
          </w:tcPr>
          <w:p w14:paraId="351EE07C" w14:textId="77777777" w:rsidR="00D4363B" w:rsidRPr="008448EE" w:rsidRDefault="00CC5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 w:hint="eastAsia"/>
                <w:color w:val="000000" w:themeColor="text1"/>
              </w:rPr>
              <w:t>13.75</w:t>
            </w:r>
          </w:p>
        </w:tc>
      </w:tr>
      <w:tr w:rsidR="008448EE" w:rsidRPr="008448EE" w14:paraId="0A5D2C2A" w14:textId="77777777" w:rsidTr="001A1716">
        <w:tc>
          <w:tcPr>
            <w:tcW w:w="2660" w:type="dxa"/>
          </w:tcPr>
          <w:p w14:paraId="3D10943A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0" w:type="dxa"/>
          </w:tcPr>
          <w:p w14:paraId="40135A00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Unknow</w:t>
            </w:r>
            <w:r w:rsidR="00447867" w:rsidRPr="008448EE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</w:p>
        </w:tc>
        <w:tc>
          <w:tcPr>
            <w:tcW w:w="2131" w:type="dxa"/>
          </w:tcPr>
          <w:p w14:paraId="41707F2D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131" w:type="dxa"/>
          </w:tcPr>
          <w:p w14:paraId="13CBBEA3" w14:textId="77777777" w:rsidR="00D4363B" w:rsidRPr="008448EE" w:rsidRDefault="00CC5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 w:hint="eastAsia"/>
                <w:color w:val="000000" w:themeColor="text1"/>
              </w:rPr>
              <w:t>2.44</w:t>
            </w:r>
          </w:p>
        </w:tc>
      </w:tr>
      <w:tr w:rsidR="008448EE" w:rsidRPr="008448EE" w14:paraId="4079D70A" w14:textId="77777777" w:rsidTr="001A1716">
        <w:tc>
          <w:tcPr>
            <w:tcW w:w="2660" w:type="dxa"/>
          </w:tcPr>
          <w:p w14:paraId="3373FC88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T Classification</w:t>
            </w:r>
          </w:p>
        </w:tc>
        <w:tc>
          <w:tcPr>
            <w:tcW w:w="1600" w:type="dxa"/>
          </w:tcPr>
          <w:p w14:paraId="03ABCCDE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T1</w:t>
            </w:r>
          </w:p>
        </w:tc>
        <w:tc>
          <w:tcPr>
            <w:tcW w:w="2131" w:type="dxa"/>
          </w:tcPr>
          <w:p w14:paraId="70DF23DB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131" w:type="dxa"/>
          </w:tcPr>
          <w:p w14:paraId="3B6F8624" w14:textId="77777777" w:rsidR="00D4363B" w:rsidRPr="008448EE" w:rsidRDefault="00CC58E1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 w:hint="eastAsia"/>
                <w:color w:val="000000" w:themeColor="text1"/>
              </w:rPr>
              <w:t>2.22</w:t>
            </w:r>
          </w:p>
        </w:tc>
      </w:tr>
      <w:tr w:rsidR="008448EE" w:rsidRPr="008448EE" w14:paraId="364E8DE2" w14:textId="77777777" w:rsidTr="001A1716">
        <w:tc>
          <w:tcPr>
            <w:tcW w:w="2660" w:type="dxa"/>
          </w:tcPr>
          <w:p w14:paraId="1D3B6ACF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0" w:type="dxa"/>
          </w:tcPr>
          <w:p w14:paraId="0B7D4851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T2</w:t>
            </w:r>
          </w:p>
        </w:tc>
        <w:tc>
          <w:tcPr>
            <w:tcW w:w="2131" w:type="dxa"/>
          </w:tcPr>
          <w:p w14:paraId="604BF8FB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2131" w:type="dxa"/>
          </w:tcPr>
          <w:p w14:paraId="5D9B9FCE" w14:textId="77777777" w:rsidR="00D4363B" w:rsidRPr="008448EE" w:rsidRDefault="00CC58E1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 w:hint="eastAsia"/>
                <w:color w:val="000000" w:themeColor="text1"/>
              </w:rPr>
              <w:t>17.07</w:t>
            </w:r>
          </w:p>
        </w:tc>
      </w:tr>
      <w:tr w:rsidR="008448EE" w:rsidRPr="008448EE" w14:paraId="7C7F026D" w14:textId="77777777" w:rsidTr="001A1716">
        <w:tc>
          <w:tcPr>
            <w:tcW w:w="2660" w:type="dxa"/>
          </w:tcPr>
          <w:p w14:paraId="7EA5EE17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0" w:type="dxa"/>
          </w:tcPr>
          <w:p w14:paraId="3EABE423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2131" w:type="dxa"/>
          </w:tcPr>
          <w:p w14:paraId="635BEF40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308</w:t>
            </w:r>
          </w:p>
        </w:tc>
        <w:tc>
          <w:tcPr>
            <w:tcW w:w="2131" w:type="dxa"/>
          </w:tcPr>
          <w:p w14:paraId="58F6509A" w14:textId="77777777" w:rsidR="00D4363B" w:rsidRPr="008448EE" w:rsidRDefault="00CC58E1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 w:hint="eastAsia"/>
                <w:color w:val="000000" w:themeColor="text1"/>
              </w:rPr>
              <w:t>68.29</w:t>
            </w:r>
          </w:p>
        </w:tc>
      </w:tr>
      <w:tr w:rsidR="008448EE" w:rsidRPr="008448EE" w14:paraId="71AEB849" w14:textId="77777777" w:rsidTr="001A1716">
        <w:tc>
          <w:tcPr>
            <w:tcW w:w="2660" w:type="dxa"/>
          </w:tcPr>
          <w:p w14:paraId="2F8D11AD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0" w:type="dxa"/>
          </w:tcPr>
          <w:p w14:paraId="51EBD9E9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T4</w:t>
            </w:r>
          </w:p>
        </w:tc>
        <w:tc>
          <w:tcPr>
            <w:tcW w:w="2131" w:type="dxa"/>
          </w:tcPr>
          <w:p w14:paraId="6013A519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2131" w:type="dxa"/>
          </w:tcPr>
          <w:p w14:paraId="6CB187AC" w14:textId="77777777" w:rsidR="00D4363B" w:rsidRPr="008448EE" w:rsidRDefault="00CC58E1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 w:hint="eastAsia"/>
                <w:color w:val="000000" w:themeColor="text1"/>
              </w:rPr>
              <w:t>12.42</w:t>
            </w:r>
          </w:p>
        </w:tc>
      </w:tr>
      <w:tr w:rsidR="008448EE" w:rsidRPr="008448EE" w14:paraId="57B30BDC" w14:textId="77777777" w:rsidTr="001A1716">
        <w:tc>
          <w:tcPr>
            <w:tcW w:w="2660" w:type="dxa"/>
          </w:tcPr>
          <w:p w14:paraId="56E0AA73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N Classification</w:t>
            </w:r>
          </w:p>
        </w:tc>
        <w:tc>
          <w:tcPr>
            <w:tcW w:w="1600" w:type="dxa"/>
          </w:tcPr>
          <w:p w14:paraId="03F7E735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N0</w:t>
            </w:r>
          </w:p>
        </w:tc>
        <w:tc>
          <w:tcPr>
            <w:tcW w:w="2131" w:type="dxa"/>
          </w:tcPr>
          <w:p w14:paraId="586D7F2B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268</w:t>
            </w:r>
          </w:p>
        </w:tc>
        <w:tc>
          <w:tcPr>
            <w:tcW w:w="2131" w:type="dxa"/>
          </w:tcPr>
          <w:p w14:paraId="7BB4872F" w14:textId="77777777" w:rsidR="00D4363B" w:rsidRPr="008448EE" w:rsidRDefault="00CC58E1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 w:hint="eastAsia"/>
                <w:color w:val="000000" w:themeColor="text1"/>
              </w:rPr>
              <w:t>59.42</w:t>
            </w:r>
          </w:p>
        </w:tc>
      </w:tr>
      <w:tr w:rsidR="008448EE" w:rsidRPr="008448EE" w14:paraId="6E3F64BD" w14:textId="77777777" w:rsidTr="001A1716">
        <w:tc>
          <w:tcPr>
            <w:tcW w:w="2660" w:type="dxa"/>
          </w:tcPr>
          <w:p w14:paraId="0ADAE572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0" w:type="dxa"/>
          </w:tcPr>
          <w:p w14:paraId="0AA0F6D2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N1</w:t>
            </w:r>
          </w:p>
        </w:tc>
        <w:tc>
          <w:tcPr>
            <w:tcW w:w="2131" w:type="dxa"/>
          </w:tcPr>
          <w:p w14:paraId="5C2996CD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2131" w:type="dxa"/>
          </w:tcPr>
          <w:p w14:paraId="428B1F5F" w14:textId="77777777" w:rsidR="00D4363B" w:rsidRPr="008448EE" w:rsidRDefault="00CC58E1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 w:hint="eastAsia"/>
                <w:color w:val="000000" w:themeColor="text1"/>
              </w:rPr>
              <w:t>22.84</w:t>
            </w:r>
          </w:p>
        </w:tc>
      </w:tr>
      <w:tr w:rsidR="008448EE" w:rsidRPr="008448EE" w14:paraId="0C1C1F83" w14:textId="77777777" w:rsidTr="001A1716">
        <w:tc>
          <w:tcPr>
            <w:tcW w:w="2660" w:type="dxa"/>
          </w:tcPr>
          <w:p w14:paraId="11088FB6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0" w:type="dxa"/>
          </w:tcPr>
          <w:p w14:paraId="107E0612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N2</w:t>
            </w:r>
          </w:p>
        </w:tc>
        <w:tc>
          <w:tcPr>
            <w:tcW w:w="2131" w:type="dxa"/>
          </w:tcPr>
          <w:p w14:paraId="4DBBA8EB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2131" w:type="dxa"/>
          </w:tcPr>
          <w:p w14:paraId="334C2B0B" w14:textId="77777777" w:rsidR="00D4363B" w:rsidRPr="008448EE" w:rsidRDefault="00CC58E1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 w:hint="eastAsia"/>
                <w:color w:val="000000" w:themeColor="text1"/>
              </w:rPr>
              <w:t>17.74</w:t>
            </w:r>
          </w:p>
        </w:tc>
      </w:tr>
      <w:tr w:rsidR="008448EE" w:rsidRPr="008448EE" w14:paraId="11160348" w14:textId="77777777" w:rsidTr="001A1716">
        <w:tc>
          <w:tcPr>
            <w:tcW w:w="2660" w:type="dxa"/>
          </w:tcPr>
          <w:p w14:paraId="2DF1A840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M Classification</w:t>
            </w:r>
          </w:p>
        </w:tc>
        <w:tc>
          <w:tcPr>
            <w:tcW w:w="1600" w:type="dxa"/>
          </w:tcPr>
          <w:p w14:paraId="2AD079EA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M0</w:t>
            </w:r>
          </w:p>
        </w:tc>
        <w:tc>
          <w:tcPr>
            <w:tcW w:w="2131" w:type="dxa"/>
          </w:tcPr>
          <w:p w14:paraId="1AE1D79B" w14:textId="77777777" w:rsidR="00D4363B" w:rsidRPr="008448EE" w:rsidRDefault="00CC58E1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334</w:t>
            </w:r>
          </w:p>
        </w:tc>
        <w:tc>
          <w:tcPr>
            <w:tcW w:w="2131" w:type="dxa"/>
          </w:tcPr>
          <w:p w14:paraId="651927BA" w14:textId="77777777" w:rsidR="00D4363B" w:rsidRPr="008448EE" w:rsidRDefault="00CC58E1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 w:hint="eastAsia"/>
                <w:color w:val="000000" w:themeColor="text1"/>
              </w:rPr>
              <w:t>74.06</w:t>
            </w:r>
          </w:p>
        </w:tc>
      </w:tr>
      <w:tr w:rsidR="008448EE" w:rsidRPr="008448EE" w14:paraId="2F4F33AB" w14:textId="77777777" w:rsidTr="001A1716">
        <w:tc>
          <w:tcPr>
            <w:tcW w:w="2660" w:type="dxa"/>
          </w:tcPr>
          <w:p w14:paraId="1488AC89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0" w:type="dxa"/>
          </w:tcPr>
          <w:p w14:paraId="5A4FD344" w14:textId="77777777" w:rsidR="00D4363B" w:rsidRPr="008448EE" w:rsidRDefault="00D4363B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M1</w:t>
            </w:r>
          </w:p>
        </w:tc>
        <w:tc>
          <w:tcPr>
            <w:tcW w:w="2131" w:type="dxa"/>
          </w:tcPr>
          <w:p w14:paraId="4368CD31" w14:textId="77777777" w:rsidR="00D4363B" w:rsidRPr="008448EE" w:rsidRDefault="00CC58E1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2131" w:type="dxa"/>
          </w:tcPr>
          <w:p w14:paraId="2694A373" w14:textId="77777777" w:rsidR="00D4363B" w:rsidRPr="008448EE" w:rsidRDefault="00CC58E1" w:rsidP="00A32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 w:hint="eastAsia"/>
                <w:color w:val="000000" w:themeColor="text1"/>
              </w:rPr>
              <w:t>13.75</w:t>
            </w:r>
          </w:p>
        </w:tc>
      </w:tr>
      <w:tr w:rsidR="00292F61" w:rsidRPr="008448EE" w14:paraId="6A68E395" w14:textId="77777777" w:rsidTr="001A1716">
        <w:tc>
          <w:tcPr>
            <w:tcW w:w="2660" w:type="dxa"/>
            <w:tcBorders>
              <w:bottom w:val="single" w:sz="4" w:space="0" w:color="auto"/>
            </w:tcBorders>
          </w:tcPr>
          <w:p w14:paraId="0C7DE624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54F29D56" w14:textId="77777777" w:rsidR="00D4363B" w:rsidRPr="008448EE" w:rsidRDefault="00D43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Unknow</w:t>
            </w:r>
            <w:r w:rsidR="00447867" w:rsidRPr="008448EE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7A8AD729" w14:textId="77777777" w:rsidR="00D4363B" w:rsidRPr="008448EE" w:rsidRDefault="00CC5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3B6D47D1" w14:textId="77777777" w:rsidR="00D4363B" w:rsidRPr="008448EE" w:rsidRDefault="00CC5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8EE">
              <w:rPr>
                <w:rFonts w:ascii="Times New Roman" w:hAnsi="Times New Roman" w:cs="Times New Roman" w:hint="eastAsia"/>
                <w:color w:val="000000" w:themeColor="text1"/>
              </w:rPr>
              <w:t>12.20</w:t>
            </w:r>
          </w:p>
        </w:tc>
      </w:tr>
    </w:tbl>
    <w:p w14:paraId="54EFAFFB" w14:textId="77777777" w:rsidR="00ED1746" w:rsidRPr="008448EE" w:rsidRDefault="00ED1746">
      <w:pPr>
        <w:rPr>
          <w:rFonts w:ascii="Times New Roman" w:hAnsi="Times New Roman" w:cs="Times New Roman"/>
          <w:color w:val="000000" w:themeColor="text1"/>
        </w:rPr>
      </w:pPr>
    </w:p>
    <w:sectPr w:rsidR="00ED1746" w:rsidRPr="00844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BC248" w14:textId="77777777" w:rsidR="00292F61" w:rsidRDefault="00292F61" w:rsidP="00D4363B">
      <w:r>
        <w:separator/>
      </w:r>
    </w:p>
  </w:endnote>
  <w:endnote w:type="continuationSeparator" w:id="0">
    <w:p w14:paraId="6BCEB058" w14:textId="77777777" w:rsidR="00292F61" w:rsidRDefault="00292F61" w:rsidP="00D43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2694C" w14:textId="77777777" w:rsidR="00292F61" w:rsidRDefault="00292F61" w:rsidP="00D4363B">
      <w:r>
        <w:separator/>
      </w:r>
    </w:p>
  </w:footnote>
  <w:footnote w:type="continuationSeparator" w:id="0">
    <w:p w14:paraId="5BE625E5" w14:textId="77777777" w:rsidR="00292F61" w:rsidRDefault="00292F61" w:rsidP="00D436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C17"/>
    <w:rsid w:val="001A1716"/>
    <w:rsid w:val="00292F61"/>
    <w:rsid w:val="00447867"/>
    <w:rsid w:val="0061720C"/>
    <w:rsid w:val="008448EE"/>
    <w:rsid w:val="0098062E"/>
    <w:rsid w:val="00CC58E1"/>
    <w:rsid w:val="00D4363B"/>
    <w:rsid w:val="00ED1746"/>
    <w:rsid w:val="00F5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B9E4B3"/>
  <w15:docId w15:val="{AC159639-D30C-4489-B2C6-8B4ECF09F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6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3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36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3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363B"/>
    <w:rPr>
      <w:sz w:val="18"/>
      <w:szCs w:val="18"/>
    </w:rPr>
  </w:style>
  <w:style w:type="table" w:styleId="TableGrid">
    <w:name w:val="Table Grid"/>
    <w:basedOn w:val="TableNormal"/>
    <w:uiPriority w:val="59"/>
    <w:rsid w:val="00D436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4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>微软中国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y</dc:creator>
  <cp:keywords/>
  <dc:description/>
  <cp:lastModifiedBy>Bindhu Krishnan</cp:lastModifiedBy>
  <cp:revision>2</cp:revision>
  <dcterms:created xsi:type="dcterms:W3CDTF">2021-04-27T17:41:00Z</dcterms:created>
  <dcterms:modified xsi:type="dcterms:W3CDTF">2021-04-27T17:41:00Z</dcterms:modified>
</cp:coreProperties>
</file>